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B0BAC" w14:textId="37278B8E" w:rsidR="007D6E2B" w:rsidRDefault="007D6E2B" w:rsidP="007D6E2B">
      <w:pPr>
        <w:suppressAutoHyphens w:val="0"/>
        <w:rPr>
          <w:rFonts w:ascii="Arial" w:hAnsi="Arial" w:cs="Arial"/>
          <w:color w:val="000000"/>
          <w:sz w:val="22"/>
          <w:szCs w:val="22"/>
        </w:rPr>
      </w:pPr>
      <w:r w:rsidRPr="000221DD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CE1365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0221DD"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Pr="000221DD">
        <w:rPr>
          <w:rFonts w:ascii="Arial" w:hAnsi="Arial" w:cs="Arial"/>
          <w:color w:val="000000"/>
          <w:sz w:val="22"/>
          <w:szCs w:val="22"/>
        </w:rPr>
        <w:t xml:space="preserve">. </w:t>
      </w:r>
      <w:r w:rsidR="00DE7CDE">
        <w:rPr>
          <w:rFonts w:ascii="Arial" w:hAnsi="Arial" w:cs="Arial"/>
          <w:color w:val="000000"/>
          <w:sz w:val="22"/>
          <w:szCs w:val="22"/>
        </w:rPr>
        <w:t xml:space="preserve">Homologous </w:t>
      </w:r>
      <w:r w:rsidRPr="000221DD">
        <w:rPr>
          <w:rFonts w:ascii="Arial" w:hAnsi="Arial" w:cs="Arial"/>
          <w:color w:val="000000"/>
          <w:sz w:val="22"/>
          <w:szCs w:val="22"/>
        </w:rPr>
        <w:t xml:space="preserve">HI titers against chimeric HA-WF10 (H9N2) viruses using </w:t>
      </w:r>
      <w:r w:rsidR="00DF6820">
        <w:rPr>
          <w:rFonts w:ascii="Arial" w:hAnsi="Arial" w:cs="Arial"/>
          <w:color w:val="000000"/>
          <w:sz w:val="22"/>
          <w:szCs w:val="22"/>
        </w:rPr>
        <w:t xml:space="preserve">individual </w:t>
      </w:r>
      <w:r w:rsidRPr="000221DD">
        <w:rPr>
          <w:rFonts w:ascii="Arial" w:hAnsi="Arial" w:cs="Arial"/>
          <w:color w:val="000000"/>
          <w:sz w:val="22"/>
          <w:szCs w:val="22"/>
        </w:rPr>
        <w:t>quail sera</w:t>
      </w:r>
      <w:r w:rsidR="00DE7CDE">
        <w:rPr>
          <w:rFonts w:ascii="Arial" w:hAnsi="Arial" w:cs="Arial"/>
          <w:color w:val="000000"/>
          <w:sz w:val="22"/>
          <w:szCs w:val="22"/>
        </w:rPr>
        <w:t xml:space="preserve"> after prime</w:t>
      </w:r>
      <w:r w:rsidRPr="000221DD">
        <w:rPr>
          <w:rFonts w:ascii="Arial" w:hAnsi="Arial" w:cs="Arial"/>
          <w:color w:val="000000"/>
          <w:sz w:val="22"/>
          <w:szCs w:val="22"/>
        </w:rPr>
        <w:t xml:space="preserve">. </w:t>
      </w:r>
    </w:p>
    <w:p w14:paraId="6CDB7CB4" w14:textId="77777777" w:rsidR="007D6E2B" w:rsidRPr="000221DD" w:rsidRDefault="007D6E2B" w:rsidP="007D6E2B">
      <w:pPr>
        <w:suppressAutoHyphens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14310" w:type="dxa"/>
        <w:tblInd w:w="-630" w:type="dxa"/>
        <w:tblLayout w:type="fixed"/>
        <w:tblLook w:val="0000" w:firstRow="0" w:lastRow="0" w:firstColumn="0" w:lastColumn="0" w:noHBand="0" w:noVBand="0"/>
      </w:tblPr>
      <w:tblGrid>
        <w:gridCol w:w="60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50"/>
      </w:tblGrid>
      <w:tr w:rsidR="00BE33DE" w14:paraId="0204504B" w14:textId="77777777" w:rsidTr="00D47324">
        <w:trPr>
          <w:gridBefore w:val="1"/>
          <w:wBefore w:w="600" w:type="dxa"/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0093" w14:textId="77777777" w:rsidR="00BE33DE" w:rsidRDefault="00BE33DE" w:rsidP="00D47324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90" w:type="dxa"/>
            <w:gridSpan w:val="1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F26473" w14:textId="03218A2D" w:rsidR="00BE33DE" w:rsidRDefault="00BE33DE" w:rsidP="00D47324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Quail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Sera</w:t>
            </w:r>
          </w:p>
        </w:tc>
      </w:tr>
      <w:tr w:rsidR="00356867" w14:paraId="6AFEBD94" w14:textId="77777777" w:rsidTr="006E07DC">
        <w:trPr>
          <w:trHeight w:val="300"/>
        </w:trPr>
        <w:tc>
          <w:tcPr>
            <w:tcW w:w="13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890FC7" w14:textId="77777777" w:rsidR="00356867" w:rsidRPr="00C71628" w:rsidRDefault="00356867" w:rsidP="00D47324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 w:rsidRPr="00C71628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4320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A749BC" w14:textId="0B587F4B" w:rsidR="00356867" w:rsidRPr="00B3622E" w:rsidRDefault="00356867" w:rsidP="00D47324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h9.1.1</w:t>
            </w:r>
          </w:p>
        </w:tc>
        <w:tc>
          <w:tcPr>
            <w:tcW w:w="4320" w:type="dxa"/>
            <w:gridSpan w:val="6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915634C" w14:textId="11A9F121" w:rsidR="00356867" w:rsidRPr="00B3622E" w:rsidRDefault="00356867" w:rsidP="00D47324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h9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.2</w:t>
            </w:r>
          </w:p>
        </w:tc>
        <w:tc>
          <w:tcPr>
            <w:tcW w:w="4350" w:type="dxa"/>
            <w:gridSpan w:val="6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121DBEB" w14:textId="0F948ECA" w:rsidR="00356867" w:rsidRPr="00B3622E" w:rsidRDefault="00356867" w:rsidP="00D47324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h9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.2</w:t>
            </w:r>
          </w:p>
        </w:tc>
      </w:tr>
      <w:tr w:rsidR="00356867" w14:paraId="4BE44875" w14:textId="77777777" w:rsidTr="00D47324">
        <w:trPr>
          <w:trHeight w:val="300"/>
        </w:trPr>
        <w:tc>
          <w:tcPr>
            <w:tcW w:w="13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FF806D" w14:textId="051FA9C6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Serum sample</w:t>
            </w:r>
          </w:p>
        </w:tc>
        <w:tc>
          <w:tcPr>
            <w:tcW w:w="7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EEB61B" w14:textId="2AC0C335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2CD01DA" w14:textId="400D9D86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DCCCC14" w14:textId="6560EC47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4BE0AD6" w14:textId="52554E63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9B278FA" w14:textId="2DAD09B4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ED7E25E" w14:textId="6259FAC8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B13F7EE" w14:textId="333330E3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381B3FC0" w14:textId="4DE74922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8697DDF" w14:textId="3CED80EF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20E94AD" w14:textId="7E7813A8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46A8153" w14:textId="5F971522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4F003C6" w14:textId="421291FE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6CDACBB" w14:textId="416790A8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B6847B1" w14:textId="3D25517A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A932F43" w14:textId="5BB383FE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B88EEA4" w14:textId="10DB9CD7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F37C020" w14:textId="541C975B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8D26E75" w14:textId="67E76130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6</w:t>
            </w:r>
          </w:p>
        </w:tc>
      </w:tr>
      <w:tr w:rsidR="00356867" w14:paraId="7BAB1171" w14:textId="77777777" w:rsidTr="00D47324">
        <w:trPr>
          <w:trHeight w:val="300"/>
        </w:trPr>
        <w:tc>
          <w:tcPr>
            <w:tcW w:w="13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BBD698" w14:textId="41F3E4E9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Homologous HI titer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245A90" w14:textId="39062A51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B31BE1" w14:textId="6F35DCD0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1417137" w14:textId="1A944C7F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A102CD" w14:textId="4B0B13DE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F558AD" w14:textId="6C30EEA2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57B565" w14:textId="249F1FCC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D6C7A6" w14:textId="12036E25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1B5EA9F" w14:textId="67F9C9DD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F69BE5" w14:textId="73EB418D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C77AA1" w14:textId="5585135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B8558B" w14:textId="608B9D1D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B69447" w14:textId="03FF8483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5635F74" w14:textId="7897266C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51C220" w14:textId="57C60EF2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912F6D" w14:textId="3A3BDB71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BD52E5B" w14:textId="088CDE52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C603705" w14:textId="180AC254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2B8C1E" w14:textId="098A535D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320</w:t>
            </w:r>
          </w:p>
        </w:tc>
      </w:tr>
      <w:tr w:rsidR="00356867" w:rsidRPr="00B3622E" w14:paraId="764285E5" w14:textId="77777777" w:rsidTr="000A623D">
        <w:trPr>
          <w:trHeight w:val="300"/>
        </w:trPr>
        <w:tc>
          <w:tcPr>
            <w:tcW w:w="13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6C3A44" w14:textId="777777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 w:rsidRPr="00C71628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4320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86DF06" w14:textId="47A8767C" w:rsidR="00356867" w:rsidRPr="00B64359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h9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4320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B9281A" w14:textId="4ACC6398" w:rsidR="00356867" w:rsidRPr="00B64359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h9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4350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56E957" w14:textId="387A5869" w:rsidR="00356867" w:rsidRPr="00B64359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h9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</w:tr>
      <w:tr w:rsidR="00356867" w:rsidRPr="00B3622E" w14:paraId="4A4D90ED" w14:textId="77777777" w:rsidTr="00D47324">
        <w:trPr>
          <w:trHeight w:val="300"/>
        </w:trPr>
        <w:tc>
          <w:tcPr>
            <w:tcW w:w="13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B66939" w14:textId="515BA39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Serum sample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EF6DBF" w14:textId="439FB3A5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522D03" w14:textId="60BB87F9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95AE79" w14:textId="155C3CCB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531E63" w14:textId="0E94E95A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C1B246" w14:textId="01C8DE9E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E12070" w14:textId="1210FA5D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A64FF0" w14:textId="306186A6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5558F90" w14:textId="28775603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717E4C" w14:textId="052B846A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071489" w14:textId="71838962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AB870A" w14:textId="5E3A5B40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68581B" w14:textId="7FCBA09B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A08FCF8" w14:textId="41DD4BE6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5DD84FE" w14:textId="61B59E7A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E43E861" w14:textId="0F8DAC0E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369E7C" w14:textId="490E409E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6B05AB" w14:textId="42D1DBB1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4C525F1" w14:textId="07E5FD88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6</w:t>
            </w:r>
          </w:p>
        </w:tc>
      </w:tr>
      <w:tr w:rsidR="00356867" w:rsidRPr="00C71628" w14:paraId="3B1F8E0B" w14:textId="77777777" w:rsidTr="00D47324">
        <w:trPr>
          <w:trHeight w:val="300"/>
        </w:trPr>
        <w:tc>
          <w:tcPr>
            <w:tcW w:w="13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17937B" w14:textId="777777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Homologous HI titer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81C81A" w14:textId="777777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E64F01" w14:textId="34362F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771D719" w14:textId="777777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5585C4" w14:textId="3C8DEE31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CF98613" w14:textId="5613318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994085" w14:textId="350C20BA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4D224E" w14:textId="51893DCD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29EB11" w14:textId="777777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E2BD81F" w14:textId="02FD10CB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0EFB25" w14:textId="787EFB79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C5AB22" w14:textId="6C534CC1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A431862" w14:textId="2AF3006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0B4A10" w14:textId="326BF22B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B24EEDA" w14:textId="6C4BA00A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EBED05" w14:textId="163C933A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C71628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</w:t>
            </w: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F0D221" w14:textId="62874D82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C71628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&lt;</w:t>
            </w: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4B9F263" w14:textId="7EB66EA0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9494DD" w14:textId="777777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C71628"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</w:tr>
      <w:tr w:rsidR="00356867" w:rsidRPr="00B64359" w14:paraId="49228B10" w14:textId="77777777" w:rsidTr="00D4502D">
        <w:trPr>
          <w:trHeight w:val="300"/>
        </w:trPr>
        <w:tc>
          <w:tcPr>
            <w:tcW w:w="13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691590" w14:textId="777777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 w:rsidRPr="00C71628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4320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4637F2" w14:textId="6AFA5709" w:rsidR="00356867" w:rsidRPr="00B64359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h9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4320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37247F2" w14:textId="4048C8A9" w:rsidR="00356867" w:rsidRPr="00B64359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h9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  <w:r w:rsidRPr="00B3622E"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.</w:t>
            </w: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4350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3EF948B" w14:textId="4458F755" w:rsidR="00356867" w:rsidRPr="00F76B2A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WF10 (h9.4.1)</w:t>
            </w:r>
          </w:p>
        </w:tc>
      </w:tr>
      <w:tr w:rsidR="00356867" w:rsidRPr="00B64359" w14:paraId="32D49715" w14:textId="77777777" w:rsidTr="00D47324">
        <w:trPr>
          <w:trHeight w:val="300"/>
        </w:trPr>
        <w:tc>
          <w:tcPr>
            <w:tcW w:w="13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F86A83" w14:textId="0402F760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Serum sample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B1B0C43" w14:textId="00D8C06C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B25D06" w14:textId="165A9899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0A7A497" w14:textId="2C9CE340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6226E5" w14:textId="19C6E009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7B0A90" w14:textId="7D8D89ED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5511B51" w14:textId="39F14AB0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91C693" w14:textId="78CB0E49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7BA835" w14:textId="20F00A3F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F0B292" w14:textId="33C5D2CD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FF8986" w14:textId="4734D9FD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4B7E2B" w14:textId="519B9EBE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9342311" w14:textId="5A25C513" w:rsidR="00356867" w:rsidRPr="00B3622E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323A9C" w14:textId="760652E0" w:rsidR="00356867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FF610C" w14:textId="6BA64792" w:rsidR="00356867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D3AABD4" w14:textId="651490F7" w:rsidR="00356867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EDEACC7" w14:textId="610A4758" w:rsidR="00356867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9700B9" w14:textId="625FDF39" w:rsidR="00356867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F03760D" w14:textId="130368E6" w:rsidR="00356867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color w:val="000000"/>
                <w:sz w:val="15"/>
                <w:szCs w:val="15"/>
              </w:rPr>
              <w:t>6</w:t>
            </w:r>
          </w:p>
        </w:tc>
      </w:tr>
      <w:tr w:rsidR="00356867" w:rsidRPr="00C71628" w14:paraId="4045E060" w14:textId="77777777" w:rsidTr="00D47324">
        <w:trPr>
          <w:trHeight w:val="300"/>
        </w:trPr>
        <w:tc>
          <w:tcPr>
            <w:tcW w:w="13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3DB450" w14:textId="777777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</w:rPr>
              <w:t>Homologous HI titer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3B3030" w14:textId="320FFD73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B47416" w14:textId="68AB0AC4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D630E1" w14:textId="3A08B6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1E0D1E" w14:textId="0A359B4C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CEA0886" w14:textId="42BAB629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955C13E" w14:textId="608824BF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E322B7" w14:textId="2566F943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9B7B359" w14:textId="6BDF58B9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7685A9D" w14:textId="7777777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969077D" w14:textId="03EA7602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5100B4" w14:textId="643F71D7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94DF5E" w14:textId="5BABD91D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549FB3C" w14:textId="1B2FF32C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237D75C" w14:textId="5BE1F86F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34D9E7E" w14:textId="556A244B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3C618D9" w14:textId="6393F92C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1B41BD8" w14:textId="064ED8D4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59CED3C" w14:textId="73BF395E" w:rsidR="00356867" w:rsidRPr="00C71628" w:rsidRDefault="00356867" w:rsidP="00356867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  <w:t>320</w:t>
            </w:r>
          </w:p>
        </w:tc>
      </w:tr>
    </w:tbl>
    <w:p w14:paraId="30A91830" w14:textId="77777777" w:rsidR="007D6E2B" w:rsidRDefault="007D6E2B" w:rsidP="007D6E2B">
      <w:pPr>
        <w:adjustRightInd w:val="0"/>
        <w:snapToGrid w:val="0"/>
        <w:spacing w:before="120" w:after="120" w:line="360" w:lineRule="auto"/>
        <w:rPr>
          <w:rFonts w:ascii="Arial" w:hAnsi="Arial" w:cs="Arial"/>
          <w:sz w:val="22"/>
          <w:szCs w:val="22"/>
        </w:rPr>
      </w:pPr>
    </w:p>
    <w:p w14:paraId="2B520AAE" w14:textId="38BE8DAE" w:rsidR="002541D8" w:rsidRDefault="002541D8"/>
    <w:sectPr w:rsidR="002541D8" w:rsidSect="007D6E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2B"/>
    <w:rsid w:val="0000317E"/>
    <w:rsid w:val="00003A44"/>
    <w:rsid w:val="00005DA4"/>
    <w:rsid w:val="0001322B"/>
    <w:rsid w:val="00026A99"/>
    <w:rsid w:val="00026E18"/>
    <w:rsid w:val="000613D9"/>
    <w:rsid w:val="000651E3"/>
    <w:rsid w:val="000655AE"/>
    <w:rsid w:val="00066961"/>
    <w:rsid w:val="00076F53"/>
    <w:rsid w:val="000875EE"/>
    <w:rsid w:val="00092584"/>
    <w:rsid w:val="000A087F"/>
    <w:rsid w:val="000A6C53"/>
    <w:rsid w:val="000B1388"/>
    <w:rsid w:val="000B28B3"/>
    <w:rsid w:val="000B5626"/>
    <w:rsid w:val="000C085F"/>
    <w:rsid w:val="000C6100"/>
    <w:rsid w:val="000D3C3F"/>
    <w:rsid w:val="000D589B"/>
    <w:rsid w:val="00101E3D"/>
    <w:rsid w:val="001030D1"/>
    <w:rsid w:val="001072EA"/>
    <w:rsid w:val="00107487"/>
    <w:rsid w:val="00114A84"/>
    <w:rsid w:val="00115FD8"/>
    <w:rsid w:val="00117357"/>
    <w:rsid w:val="001233E0"/>
    <w:rsid w:val="00125F39"/>
    <w:rsid w:val="00136644"/>
    <w:rsid w:val="001525F0"/>
    <w:rsid w:val="00154BDD"/>
    <w:rsid w:val="00157E0E"/>
    <w:rsid w:val="00163AFC"/>
    <w:rsid w:val="0018155A"/>
    <w:rsid w:val="00181B88"/>
    <w:rsid w:val="0018717B"/>
    <w:rsid w:val="001A18F3"/>
    <w:rsid w:val="001A7D34"/>
    <w:rsid w:val="001B20D6"/>
    <w:rsid w:val="001B6ADE"/>
    <w:rsid w:val="001C14C5"/>
    <w:rsid w:val="001C1FCE"/>
    <w:rsid w:val="001D0879"/>
    <w:rsid w:val="001D3953"/>
    <w:rsid w:val="001D59A1"/>
    <w:rsid w:val="001E5EDB"/>
    <w:rsid w:val="001E6DD3"/>
    <w:rsid w:val="001F2255"/>
    <w:rsid w:val="002103C3"/>
    <w:rsid w:val="00215F3A"/>
    <w:rsid w:val="002171B0"/>
    <w:rsid w:val="00237309"/>
    <w:rsid w:val="0024102A"/>
    <w:rsid w:val="00241346"/>
    <w:rsid w:val="00246B24"/>
    <w:rsid w:val="002541D8"/>
    <w:rsid w:val="0026684E"/>
    <w:rsid w:val="0027190C"/>
    <w:rsid w:val="002726B5"/>
    <w:rsid w:val="0028368B"/>
    <w:rsid w:val="002E1995"/>
    <w:rsid w:val="002F67B1"/>
    <w:rsid w:val="00300885"/>
    <w:rsid w:val="00313216"/>
    <w:rsid w:val="00321D9B"/>
    <w:rsid w:val="00334DA6"/>
    <w:rsid w:val="00352878"/>
    <w:rsid w:val="00356867"/>
    <w:rsid w:val="00357FC4"/>
    <w:rsid w:val="0036165A"/>
    <w:rsid w:val="0036437D"/>
    <w:rsid w:val="00372F79"/>
    <w:rsid w:val="00377A53"/>
    <w:rsid w:val="00387128"/>
    <w:rsid w:val="00387C05"/>
    <w:rsid w:val="00395BE4"/>
    <w:rsid w:val="003A4720"/>
    <w:rsid w:val="003C1BD2"/>
    <w:rsid w:val="003C6025"/>
    <w:rsid w:val="003E5AB8"/>
    <w:rsid w:val="003E61B7"/>
    <w:rsid w:val="003F207D"/>
    <w:rsid w:val="00403D82"/>
    <w:rsid w:val="00410A3F"/>
    <w:rsid w:val="00415757"/>
    <w:rsid w:val="00416E95"/>
    <w:rsid w:val="004505EA"/>
    <w:rsid w:val="00486B15"/>
    <w:rsid w:val="004B5DFB"/>
    <w:rsid w:val="004C164C"/>
    <w:rsid w:val="004C6FEE"/>
    <w:rsid w:val="004D0A0D"/>
    <w:rsid w:val="004D4826"/>
    <w:rsid w:val="004D5ACC"/>
    <w:rsid w:val="004D5D01"/>
    <w:rsid w:val="004E4F52"/>
    <w:rsid w:val="004E7E2C"/>
    <w:rsid w:val="004F1679"/>
    <w:rsid w:val="004F2123"/>
    <w:rsid w:val="004F4A70"/>
    <w:rsid w:val="00506F76"/>
    <w:rsid w:val="00507D5C"/>
    <w:rsid w:val="00522BFE"/>
    <w:rsid w:val="00523208"/>
    <w:rsid w:val="0053617C"/>
    <w:rsid w:val="00536B0A"/>
    <w:rsid w:val="00536E69"/>
    <w:rsid w:val="00551CE3"/>
    <w:rsid w:val="00580B34"/>
    <w:rsid w:val="0058357B"/>
    <w:rsid w:val="005A1174"/>
    <w:rsid w:val="005A2622"/>
    <w:rsid w:val="005B055F"/>
    <w:rsid w:val="005C1E5A"/>
    <w:rsid w:val="005E0BE3"/>
    <w:rsid w:val="005F03F2"/>
    <w:rsid w:val="00603D97"/>
    <w:rsid w:val="00616AFB"/>
    <w:rsid w:val="00617E17"/>
    <w:rsid w:val="00627B39"/>
    <w:rsid w:val="00636CC1"/>
    <w:rsid w:val="0064176A"/>
    <w:rsid w:val="00642DE4"/>
    <w:rsid w:val="00643221"/>
    <w:rsid w:val="00644BF7"/>
    <w:rsid w:val="006567F5"/>
    <w:rsid w:val="0066367E"/>
    <w:rsid w:val="00685EA0"/>
    <w:rsid w:val="006946D5"/>
    <w:rsid w:val="0069556F"/>
    <w:rsid w:val="006B6B38"/>
    <w:rsid w:val="006D1191"/>
    <w:rsid w:val="006D558E"/>
    <w:rsid w:val="006F0768"/>
    <w:rsid w:val="007066CB"/>
    <w:rsid w:val="00711D67"/>
    <w:rsid w:val="007131D5"/>
    <w:rsid w:val="00722E28"/>
    <w:rsid w:val="007235E0"/>
    <w:rsid w:val="00723AB9"/>
    <w:rsid w:val="00726585"/>
    <w:rsid w:val="00733F27"/>
    <w:rsid w:val="00743B7C"/>
    <w:rsid w:val="00743CEE"/>
    <w:rsid w:val="0079241B"/>
    <w:rsid w:val="0079736C"/>
    <w:rsid w:val="00797425"/>
    <w:rsid w:val="007B02E3"/>
    <w:rsid w:val="007D6E2B"/>
    <w:rsid w:val="007D78D1"/>
    <w:rsid w:val="007E3B5F"/>
    <w:rsid w:val="007E726A"/>
    <w:rsid w:val="007F7841"/>
    <w:rsid w:val="00811584"/>
    <w:rsid w:val="00821316"/>
    <w:rsid w:val="00821DE1"/>
    <w:rsid w:val="00822BEC"/>
    <w:rsid w:val="008434DE"/>
    <w:rsid w:val="00844F3E"/>
    <w:rsid w:val="008456FC"/>
    <w:rsid w:val="00845C2B"/>
    <w:rsid w:val="008475C7"/>
    <w:rsid w:val="00851399"/>
    <w:rsid w:val="00856D41"/>
    <w:rsid w:val="008637AB"/>
    <w:rsid w:val="008637E7"/>
    <w:rsid w:val="008769C3"/>
    <w:rsid w:val="00877B1D"/>
    <w:rsid w:val="00884CCE"/>
    <w:rsid w:val="00887C2B"/>
    <w:rsid w:val="008966BE"/>
    <w:rsid w:val="008A0A6C"/>
    <w:rsid w:val="008A3D57"/>
    <w:rsid w:val="008A4C10"/>
    <w:rsid w:val="008B09C2"/>
    <w:rsid w:val="008B2C83"/>
    <w:rsid w:val="008B30F9"/>
    <w:rsid w:val="008B6C52"/>
    <w:rsid w:val="008C33C3"/>
    <w:rsid w:val="00902668"/>
    <w:rsid w:val="00904C28"/>
    <w:rsid w:val="0091265A"/>
    <w:rsid w:val="00912B86"/>
    <w:rsid w:val="00922CD3"/>
    <w:rsid w:val="00931184"/>
    <w:rsid w:val="00952CCA"/>
    <w:rsid w:val="00972C9D"/>
    <w:rsid w:val="0097572C"/>
    <w:rsid w:val="00983F06"/>
    <w:rsid w:val="00985046"/>
    <w:rsid w:val="00986501"/>
    <w:rsid w:val="00987595"/>
    <w:rsid w:val="009A08FF"/>
    <w:rsid w:val="009A31B4"/>
    <w:rsid w:val="009A515C"/>
    <w:rsid w:val="009A6ABF"/>
    <w:rsid w:val="009B1416"/>
    <w:rsid w:val="009C002E"/>
    <w:rsid w:val="009C2109"/>
    <w:rsid w:val="009C62E7"/>
    <w:rsid w:val="009C64AB"/>
    <w:rsid w:val="009E1F12"/>
    <w:rsid w:val="009F2FC0"/>
    <w:rsid w:val="00A04367"/>
    <w:rsid w:val="00A04AD0"/>
    <w:rsid w:val="00A132EE"/>
    <w:rsid w:val="00A24D17"/>
    <w:rsid w:val="00A262D7"/>
    <w:rsid w:val="00A40CE0"/>
    <w:rsid w:val="00A44075"/>
    <w:rsid w:val="00A447AC"/>
    <w:rsid w:val="00A46978"/>
    <w:rsid w:val="00A5294B"/>
    <w:rsid w:val="00A532A8"/>
    <w:rsid w:val="00A55BB5"/>
    <w:rsid w:val="00A622E2"/>
    <w:rsid w:val="00A64892"/>
    <w:rsid w:val="00A656E0"/>
    <w:rsid w:val="00A66B0E"/>
    <w:rsid w:val="00A70E8E"/>
    <w:rsid w:val="00A72896"/>
    <w:rsid w:val="00A81869"/>
    <w:rsid w:val="00A82BBE"/>
    <w:rsid w:val="00AA7B02"/>
    <w:rsid w:val="00AB0FC8"/>
    <w:rsid w:val="00AB7985"/>
    <w:rsid w:val="00AC236B"/>
    <w:rsid w:val="00AC5BCE"/>
    <w:rsid w:val="00AD29FE"/>
    <w:rsid w:val="00AD50A2"/>
    <w:rsid w:val="00AF1EBD"/>
    <w:rsid w:val="00B00692"/>
    <w:rsid w:val="00B0228C"/>
    <w:rsid w:val="00B217C8"/>
    <w:rsid w:val="00B26CAD"/>
    <w:rsid w:val="00B31573"/>
    <w:rsid w:val="00B318B9"/>
    <w:rsid w:val="00B31CD3"/>
    <w:rsid w:val="00B35C18"/>
    <w:rsid w:val="00B3622E"/>
    <w:rsid w:val="00B370D8"/>
    <w:rsid w:val="00B37DFA"/>
    <w:rsid w:val="00B51FC6"/>
    <w:rsid w:val="00B60FFE"/>
    <w:rsid w:val="00B64359"/>
    <w:rsid w:val="00B74BF5"/>
    <w:rsid w:val="00B77FF9"/>
    <w:rsid w:val="00B86A28"/>
    <w:rsid w:val="00BA7F75"/>
    <w:rsid w:val="00BB500C"/>
    <w:rsid w:val="00BB6655"/>
    <w:rsid w:val="00BC14FB"/>
    <w:rsid w:val="00BC5EDC"/>
    <w:rsid w:val="00BD6E4B"/>
    <w:rsid w:val="00BE06D4"/>
    <w:rsid w:val="00BE33DE"/>
    <w:rsid w:val="00BF0F96"/>
    <w:rsid w:val="00C03723"/>
    <w:rsid w:val="00C21AB1"/>
    <w:rsid w:val="00C223B8"/>
    <w:rsid w:val="00C26246"/>
    <w:rsid w:val="00C27AA4"/>
    <w:rsid w:val="00C31F18"/>
    <w:rsid w:val="00C32EE4"/>
    <w:rsid w:val="00C4660C"/>
    <w:rsid w:val="00C51FAF"/>
    <w:rsid w:val="00C543C0"/>
    <w:rsid w:val="00C5718A"/>
    <w:rsid w:val="00C60C57"/>
    <w:rsid w:val="00C653D1"/>
    <w:rsid w:val="00C71D44"/>
    <w:rsid w:val="00C7358C"/>
    <w:rsid w:val="00C82B0B"/>
    <w:rsid w:val="00C82CF7"/>
    <w:rsid w:val="00C854B1"/>
    <w:rsid w:val="00C859A2"/>
    <w:rsid w:val="00C85E05"/>
    <w:rsid w:val="00C94FBC"/>
    <w:rsid w:val="00CA3614"/>
    <w:rsid w:val="00CB27FA"/>
    <w:rsid w:val="00CB34DB"/>
    <w:rsid w:val="00CB419A"/>
    <w:rsid w:val="00CB6535"/>
    <w:rsid w:val="00CB6F94"/>
    <w:rsid w:val="00CC15F3"/>
    <w:rsid w:val="00CC2003"/>
    <w:rsid w:val="00CC685A"/>
    <w:rsid w:val="00CD0E40"/>
    <w:rsid w:val="00CD5E9B"/>
    <w:rsid w:val="00CE1365"/>
    <w:rsid w:val="00CF1927"/>
    <w:rsid w:val="00CF59BA"/>
    <w:rsid w:val="00CF76A4"/>
    <w:rsid w:val="00D07546"/>
    <w:rsid w:val="00D12E69"/>
    <w:rsid w:val="00D301BC"/>
    <w:rsid w:val="00D33083"/>
    <w:rsid w:val="00D37982"/>
    <w:rsid w:val="00D37C38"/>
    <w:rsid w:val="00D47324"/>
    <w:rsid w:val="00D57117"/>
    <w:rsid w:val="00D81614"/>
    <w:rsid w:val="00D8186F"/>
    <w:rsid w:val="00D831AF"/>
    <w:rsid w:val="00D84B67"/>
    <w:rsid w:val="00DA4796"/>
    <w:rsid w:val="00DD6352"/>
    <w:rsid w:val="00DD63F5"/>
    <w:rsid w:val="00DD6E70"/>
    <w:rsid w:val="00DE5AF2"/>
    <w:rsid w:val="00DE70C1"/>
    <w:rsid w:val="00DE7CDE"/>
    <w:rsid w:val="00DF4726"/>
    <w:rsid w:val="00DF6820"/>
    <w:rsid w:val="00E0141E"/>
    <w:rsid w:val="00E11361"/>
    <w:rsid w:val="00E1630F"/>
    <w:rsid w:val="00E23DB9"/>
    <w:rsid w:val="00E33036"/>
    <w:rsid w:val="00E539EE"/>
    <w:rsid w:val="00E56384"/>
    <w:rsid w:val="00E70FED"/>
    <w:rsid w:val="00E76504"/>
    <w:rsid w:val="00E767E4"/>
    <w:rsid w:val="00E82224"/>
    <w:rsid w:val="00E909FD"/>
    <w:rsid w:val="00EB41BF"/>
    <w:rsid w:val="00EB444C"/>
    <w:rsid w:val="00EC5D4B"/>
    <w:rsid w:val="00EC7091"/>
    <w:rsid w:val="00ED1BEF"/>
    <w:rsid w:val="00ED5170"/>
    <w:rsid w:val="00ED59E7"/>
    <w:rsid w:val="00EF049D"/>
    <w:rsid w:val="00EF264B"/>
    <w:rsid w:val="00EF3BFA"/>
    <w:rsid w:val="00EF4355"/>
    <w:rsid w:val="00EF762C"/>
    <w:rsid w:val="00F03877"/>
    <w:rsid w:val="00F0584D"/>
    <w:rsid w:val="00F07C8B"/>
    <w:rsid w:val="00F133F4"/>
    <w:rsid w:val="00F42620"/>
    <w:rsid w:val="00F43729"/>
    <w:rsid w:val="00F454C6"/>
    <w:rsid w:val="00F46AC0"/>
    <w:rsid w:val="00F504BE"/>
    <w:rsid w:val="00F5517D"/>
    <w:rsid w:val="00F706A9"/>
    <w:rsid w:val="00F76B2A"/>
    <w:rsid w:val="00F81048"/>
    <w:rsid w:val="00FB1257"/>
    <w:rsid w:val="00FC3F49"/>
    <w:rsid w:val="00FF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B635D"/>
  <w14:defaultImageDpi w14:val="32767"/>
  <w15:chartTrackingRefBased/>
  <w15:docId w15:val="{7174C88F-C8A7-C441-829A-1B601A4C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6E2B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Joaquin Caceres</dc:creator>
  <cp:keywords/>
  <dc:description/>
  <cp:lastModifiedBy>Daniel R Perez</cp:lastModifiedBy>
  <cp:revision>6</cp:revision>
  <dcterms:created xsi:type="dcterms:W3CDTF">2023-07-11T19:17:00Z</dcterms:created>
  <dcterms:modified xsi:type="dcterms:W3CDTF">2023-08-21T15:26:00Z</dcterms:modified>
</cp:coreProperties>
</file>